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17ACB7" w14:textId="55C41751" w:rsidR="006F2561" w:rsidRPr="00E303DE" w:rsidRDefault="006F2561" w:rsidP="006F256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E303DE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F32426" w:rsidRPr="00E303DE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E303DE">
        <w:rPr>
          <w:rFonts w:ascii="Arial" w:hAnsi="Arial" w:cs="Arial"/>
          <w:b/>
          <w:bCs/>
          <w:sz w:val="24"/>
          <w:szCs w:val="24"/>
          <w:lang w:val="en-US"/>
        </w:rPr>
        <w:t xml:space="preserve">: Spearman correlation analysis in the group of patients with depression and physical pain. </w:t>
      </w:r>
    </w:p>
    <w:p w14:paraId="0C72BEB7" w14:textId="77777777" w:rsidR="00977302" w:rsidRPr="00E303DE" w:rsidRDefault="00977302" w:rsidP="003857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1A3C81" w14:textId="77777777" w:rsidR="00176535" w:rsidRPr="00D9593B" w:rsidRDefault="00176535" w:rsidP="001765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75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2"/>
        <w:gridCol w:w="2223"/>
        <w:gridCol w:w="2412"/>
        <w:gridCol w:w="1653"/>
        <w:gridCol w:w="1653"/>
        <w:gridCol w:w="1653"/>
        <w:gridCol w:w="1154"/>
        <w:gridCol w:w="1584"/>
        <w:gridCol w:w="1154"/>
        <w:gridCol w:w="1154"/>
        <w:gridCol w:w="1154"/>
      </w:tblGrid>
      <w:tr w:rsidR="00176535" w:rsidRPr="00176535" w14:paraId="56D6F0FA" w14:textId="77777777">
        <w:trPr>
          <w:cantSplit/>
        </w:trPr>
        <w:tc>
          <w:tcPr>
            <w:tcW w:w="17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FEF2A" w14:textId="7C8C2590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</w:rPr>
              <w:t>Correlations</w:t>
            </w:r>
            <w:proofErr w:type="spellEnd"/>
          </w:p>
        </w:tc>
      </w:tr>
      <w:tr w:rsidR="00176535" w:rsidRPr="00176535" w14:paraId="0D4682AA" w14:textId="77777777">
        <w:trPr>
          <w:cantSplit/>
        </w:trPr>
        <w:tc>
          <w:tcPr>
            <w:tcW w:w="6423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E7950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4D81E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Raphe (quantitative)</w:t>
            </w:r>
          </w:p>
        </w:tc>
        <w:tc>
          <w:tcPr>
            <w:tcW w:w="1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7CD8D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NPSI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16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96FE0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GCPS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current</w:t>
            </w:r>
            <w:proofErr w:type="spellEnd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9D2C0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ADS</w:t>
            </w:r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AF441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D3F2A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FIQ</w:t>
            </w:r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10076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WPI</w:t>
            </w:r>
          </w:p>
        </w:tc>
        <w:tc>
          <w:tcPr>
            <w:tcW w:w="11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F87FA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SSS</w:t>
            </w:r>
          </w:p>
        </w:tc>
      </w:tr>
      <w:tr w:rsidR="00176535" w:rsidRPr="00176535" w14:paraId="41904841" w14:textId="77777777">
        <w:trPr>
          <w:cantSplit/>
        </w:trPr>
        <w:tc>
          <w:tcPr>
            <w:tcW w:w="179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0F686E" w14:textId="52F26C9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pearman‘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r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ho</w:t>
            </w:r>
            <w:proofErr w:type="spellEnd"/>
          </w:p>
        </w:tc>
        <w:tc>
          <w:tcPr>
            <w:tcW w:w="222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26386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Raphe (quantitative)</w:t>
            </w:r>
          </w:p>
        </w:tc>
        <w:tc>
          <w:tcPr>
            <w:tcW w:w="24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E853C" w14:textId="09BA9FD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5A2303" w14:textId="28234CF5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FE3096" w14:textId="1216E6A1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58</w:t>
            </w:r>
          </w:p>
        </w:tc>
        <w:tc>
          <w:tcPr>
            <w:tcW w:w="16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9AC622" w14:textId="6A526DD2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510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AFBF73" w14:textId="6A3A0E0B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94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061FD" w14:textId="24DC5F34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BFE21" w14:textId="4F3D534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30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0FBF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2E697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5DDF222F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30B98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4A810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4D597" w14:textId="06B18D0F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2D8D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5E940" w14:textId="74C54BC1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5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23616" w14:textId="1956492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1AACD" w14:textId="748F2312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29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B27F3F" w14:textId="130A23DA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67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C868A1" w14:textId="2506BC1C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7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62D30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46E57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081798C0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2F586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5EBCB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7A576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878CB1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14DB3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429E7D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6AF81C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11F63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A1ECCA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9D2F0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B22FB8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4B259821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4BAE3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67D4E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NPSI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  <w:proofErr w:type="spellEnd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 score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FF9CA" w14:textId="1A1366BB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FE799E" w14:textId="50703CDD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58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8CAE4A" w14:textId="018E441B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0739E8" w14:textId="22B9E575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4537C5" w14:textId="19B793BC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44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96D24" w14:textId="19F1AEA9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7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5CB932" w14:textId="780CE8B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39991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B1FC3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656AC9C1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4A152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19AFD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A9F26" w14:textId="31EE0A8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82D74" w14:textId="3193710F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5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47AE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5BDFDD" w14:textId="627A067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8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7E2FF" w14:textId="6CA2455D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86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BC35F1" w14:textId="2BCC869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6E2836" w14:textId="080ACC7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47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0941E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334F0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595B6562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CADCA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7F25C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D9A8A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627C23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E52B6F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42B6D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6C3E8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A7894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54A202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C0CE1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AAF123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3A34E0A1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4D356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073B6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GCPS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current</w:t>
            </w:r>
            <w:proofErr w:type="spellEnd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E25EC" w14:textId="6DF769FF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81AA38" w14:textId="3E4BFCAD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51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6C1E3B" w14:textId="6045969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088E3" w14:textId="1FD32C85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2042EE" w14:textId="5A632660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79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B495D4" w14:textId="532287B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4B91C" w14:textId="279AAFF9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46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E51D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B7A4A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381CD6C4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9A564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ECE12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726BC" w14:textId="6BD3FF3F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E5B44B" w14:textId="457C3388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426B5A" w14:textId="3AE48BF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8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1D27D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8D921B" w14:textId="56179ED2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B0873" w14:textId="6E1E1C95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69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FFA52" w14:textId="26AFFBC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62EDC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4820B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75A54BA3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67EA7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9A486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D825E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23204C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3ED15B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65D5E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2CBFE5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6EA5B3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BA9C5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0B4D2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59CA65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202CCB54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53A0B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49EAC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ADS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C144D1" w14:textId="6E279220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79BBF3" w14:textId="698E6AA1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9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C31B2" w14:textId="4CC0D761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44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7B3A07" w14:textId="2CB25F52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7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6DF981" w14:textId="17AD94AD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9B755" w14:textId="6FCE3B08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05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CB202F" w14:textId="0191AA3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555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E588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B8233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07CCCB7D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812C2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6ED4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4A2119" w14:textId="3124512D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4A788" w14:textId="4E10D648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2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FBD204" w14:textId="0A9FC1BB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86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4B379" w14:textId="08C8147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5628D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6A5C28" w14:textId="41DF5080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11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E5B60" w14:textId="4E1F8F4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4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43AA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AA1AA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450C63FE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A73FF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4CEFF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9EDAC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343AF9E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591D9F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63209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E6D8A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11C88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C457D7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EB031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2E2776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2C01B066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64E77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11533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Pain</w:t>
            </w:r>
            <w:proofErr w:type="spellEnd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B256A6" w14:textId="343CB36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2E6D7" w14:textId="47E9C94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4E72FD" w14:textId="7A12FCF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78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E262F" w14:textId="199551F5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2B9D7C" w14:textId="6278C7B2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05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571AB" w14:textId="03500E10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267BE0" w14:textId="64B70A7F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6AF02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8CEA3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0ABB05EA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8F4E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38E09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0CFF69" w14:textId="2AA61B8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F30F7" w14:textId="529BB3C4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67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65B0F" w14:textId="4E7F4A7D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80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10146E" w14:textId="6087F7A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699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CB2D4" w14:textId="6BFB3B4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11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95340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9AF30" w14:textId="40E33F4F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66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C2723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A4A78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2AA58B32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DE93C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D76AB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24F3B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7A7D25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3DE38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4E45D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ED987B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377B8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D8B999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8F960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27AC35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2C57CC2A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D9D0C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2B7DC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FIQ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84C4BC" w14:textId="6C9D013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7C35CB" w14:textId="3AC3E0B7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3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869E3" w14:textId="6DD39A49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30BB2" w14:textId="3687E03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346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48A87" w14:textId="0E53E47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555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930EDE" w14:textId="76B98533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132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AE52D5" w14:textId="1E1AE6E0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AC9CB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0491B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3E5AA9F2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02C3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EC31D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0B702" w14:textId="495647B2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9A085" w14:textId="24A12D3B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71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FCB28" w14:textId="7AA09E9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472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31AA41" w14:textId="180AE64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5D5436" w14:textId="37C08F6E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049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451DE" w14:textId="364210D8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="00176535" w:rsidRPr="00176535">
              <w:rPr>
                <w:rFonts w:ascii="Arial" w:hAnsi="Arial" w:cs="Arial"/>
                <w:color w:val="010205"/>
                <w:sz w:val="18"/>
                <w:szCs w:val="18"/>
              </w:rPr>
              <w:t>668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75789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A0ACA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0D1E9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6CDAB58A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3679C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EA074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27108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5B1F90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7ABC0F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31760E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2ED8A8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E9678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35FFF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bookmarkStart w:id="0" w:name="_GoBack"/>
            <w:bookmarkEnd w:id="0"/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8A855C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CEEB67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2E4C0618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7365E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18D84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WPI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2E370C" w14:textId="7292EE36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2889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401D9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D18C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6C771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21944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3643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68000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D4C30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0D766547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9292E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1B372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FE80D" w14:textId="14694BFB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16117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A9CF4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20C6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34A1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E8A2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66072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D43F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959B5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69F708F4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181F80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7D28A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8D362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2636BC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B2B9E6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3694DE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9DDADD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8640486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00E719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5281FF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F603C5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176535" w14:paraId="038AF994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1F597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B75E5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SSS</w:t>
            </w: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A9648" w14:textId="132A7049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Coeffic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ient</w:t>
            </w:r>
            <w:proofErr w:type="spellEnd"/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5412D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45F6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ADF32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56D49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27B87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DDA6CB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49E9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55402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626AAE3E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55B5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DDD16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72A1E" w14:textId="2E0464CC" w:rsidR="00176535" w:rsidRPr="00176535" w:rsidRDefault="00D9593B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Sig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>. (2-tailed</w:t>
            </w:r>
            <w:r w:rsidRPr="0065697A">
              <w:rPr>
                <w:rFonts w:ascii="Arial" w:hAnsi="Arial" w:cs="Arial"/>
                <w:color w:val="264A60"/>
                <w:sz w:val="18"/>
                <w:szCs w:val="18"/>
              </w:rPr>
              <w:t>)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7A89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BDE68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01A1E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36BEA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DBB27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41ABF2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6E488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E0D57C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176535" w:rsidRPr="00176535" w14:paraId="4E5F5F1F" w14:textId="77777777">
        <w:trPr>
          <w:cantSplit/>
        </w:trPr>
        <w:tc>
          <w:tcPr>
            <w:tcW w:w="179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AB633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09A43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1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ECF7FD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6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F29F59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D7C52A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6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B3C011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8DBFD8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9AFEF5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33FD0F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7FEC43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6978894" w14:textId="77777777" w:rsidR="00176535" w:rsidRPr="00176535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176535" w:rsidRPr="00D9593B" w14:paraId="5B4A9CA0" w14:textId="77777777">
        <w:trPr>
          <w:cantSplit/>
        </w:trPr>
        <w:tc>
          <w:tcPr>
            <w:tcW w:w="17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0FB6F" w14:textId="5FCAE164" w:rsidR="00176535" w:rsidRPr="00D9593B" w:rsidRDefault="00176535" w:rsidP="001765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176535">
              <w:rPr>
                <w:rFonts w:ascii="Arial" w:hAnsi="Arial" w:cs="Arial"/>
                <w:color w:val="010205"/>
                <w:sz w:val="18"/>
                <w:szCs w:val="18"/>
              </w:rPr>
              <w:t xml:space="preserve">*. </w:t>
            </w:r>
            <w:r w:rsidR="00D9593B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Correlation is </w:t>
            </w:r>
            <w:r w:rsidR="00D9593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significant at the</w:t>
            </w:r>
            <w:r w:rsidR="00D9593B" w:rsidRPr="006C2F9F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 xml:space="preserve"> 0.05 level (2-tailed).</w:t>
            </w:r>
          </w:p>
        </w:tc>
      </w:tr>
    </w:tbl>
    <w:p w14:paraId="58679505" w14:textId="77777777" w:rsidR="00176535" w:rsidRPr="00D9593B" w:rsidRDefault="00176535" w:rsidP="001765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F00F0DD" w14:textId="77777777" w:rsidR="0038571E" w:rsidRPr="00D9593B" w:rsidRDefault="0038571E" w:rsidP="003857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052F526" w14:textId="77777777" w:rsidR="006F2561" w:rsidRPr="00E303DE" w:rsidRDefault="006F2561" w:rsidP="006F2561">
      <w:pPr>
        <w:rPr>
          <w:rFonts w:ascii="Arial" w:hAnsi="Arial" w:cs="Arial"/>
          <w:sz w:val="24"/>
          <w:szCs w:val="24"/>
          <w:lang w:val="en-US"/>
        </w:rPr>
      </w:pPr>
      <w:r w:rsidRPr="00E303DE">
        <w:rPr>
          <w:rFonts w:ascii="Arial" w:hAnsi="Arial" w:cs="Arial"/>
          <w:sz w:val="24"/>
          <w:szCs w:val="24"/>
          <w:lang w:val="en-US"/>
        </w:rPr>
        <w:t>Abbreviations: ADS: „</w:t>
      </w:r>
      <w:proofErr w:type="spellStart"/>
      <w:r w:rsidRPr="00E303DE">
        <w:rPr>
          <w:rFonts w:ascii="Arial" w:hAnsi="Arial" w:cs="Arial"/>
          <w:sz w:val="24"/>
          <w:szCs w:val="24"/>
          <w:lang w:val="en-US"/>
        </w:rPr>
        <w:t>Allgemeine</w:t>
      </w:r>
      <w:proofErr w:type="spellEnd"/>
      <w:r w:rsidRPr="00E303DE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E303DE">
        <w:rPr>
          <w:rFonts w:ascii="Arial" w:hAnsi="Arial" w:cs="Arial"/>
          <w:sz w:val="24"/>
          <w:szCs w:val="24"/>
          <w:lang w:val="en-US"/>
        </w:rPr>
        <w:t>Depressionsskala</w:t>
      </w:r>
      <w:proofErr w:type="spellEnd"/>
      <w:r w:rsidRPr="00E303DE">
        <w:rPr>
          <w:rFonts w:ascii="Arial" w:hAnsi="Arial" w:cs="Arial"/>
          <w:sz w:val="24"/>
          <w:szCs w:val="24"/>
          <w:lang w:val="en-US"/>
        </w:rPr>
        <w:t xml:space="preserve">“, FIQ: Fibromyalgia Impact Questionnaire, GCPS: Graded Chronic Pain Scale, NPSI: Neuropathic Pain Symptom Inventory, SSS: Symptom Severity Score, WPI: Widespread Pain Index. </w:t>
      </w:r>
    </w:p>
    <w:p w14:paraId="69F0C744" w14:textId="77777777" w:rsidR="00226D2B" w:rsidRPr="00E303DE" w:rsidRDefault="00226D2B">
      <w:pPr>
        <w:rPr>
          <w:lang w:val="en-US"/>
        </w:rPr>
      </w:pPr>
    </w:p>
    <w:sectPr w:rsidR="00226D2B" w:rsidRPr="00E303DE" w:rsidSect="009E1CD4">
      <w:pgSz w:w="237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A96"/>
    <w:rsid w:val="00176535"/>
    <w:rsid w:val="00184A96"/>
    <w:rsid w:val="00226D2B"/>
    <w:rsid w:val="0038571E"/>
    <w:rsid w:val="006F2561"/>
    <w:rsid w:val="00977302"/>
    <w:rsid w:val="00D9593B"/>
    <w:rsid w:val="00E303DE"/>
    <w:rsid w:val="00F3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2A6AA"/>
  <w15:chartTrackingRefBased/>
  <w15:docId w15:val="{F964EA79-E132-46A0-A982-4113B6E7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4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can Üçeyler</dc:creator>
  <cp:keywords/>
  <dc:description/>
  <cp:lastModifiedBy>Walter, Uwe</cp:lastModifiedBy>
  <cp:revision>2</cp:revision>
  <dcterms:created xsi:type="dcterms:W3CDTF">2022-10-09T16:09:00Z</dcterms:created>
  <dcterms:modified xsi:type="dcterms:W3CDTF">2022-10-09T16:09:00Z</dcterms:modified>
</cp:coreProperties>
</file>